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332A" w:rsidRPr="006F2288" w:rsidRDefault="009C0FD8" w:rsidP="009C0FD8">
      <w:pPr>
        <w:jc w:val="center"/>
        <w:rPr>
          <w:rFonts w:ascii="Times New Roman" w:hAnsi="Times New Roman" w:cs="Times New Roman"/>
          <w:b/>
          <w:szCs w:val="18"/>
          <w:lang w:val="en-GB"/>
        </w:rPr>
      </w:pPr>
      <w:r w:rsidRPr="006F2288">
        <w:rPr>
          <w:rFonts w:ascii="Times New Roman" w:hAnsi="Times New Roman" w:cs="Times New Roman"/>
          <w:b/>
          <w:szCs w:val="18"/>
          <w:lang w:val="en-GB"/>
        </w:rPr>
        <w:t>Supplementary data</w:t>
      </w:r>
    </w:p>
    <w:p w:rsidR="002E0C86" w:rsidRPr="006F2288" w:rsidRDefault="002E0C86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6F2288">
        <w:rPr>
          <w:rFonts w:ascii="Times New Roman" w:hAnsi="Times New Roman" w:cs="Times New Roman"/>
          <w:sz w:val="18"/>
          <w:szCs w:val="18"/>
          <w:lang w:val="en-GB"/>
        </w:rPr>
        <w:t>Health deficits included in the frailty index of the 75-PLUS-Study in LASA</w:t>
      </w:r>
      <w:bookmarkStart w:id="0" w:name="_GoBack"/>
      <w:bookmarkEnd w:id="0"/>
    </w:p>
    <w:tbl>
      <w:tblPr>
        <w:tblStyle w:val="Tabellenraster"/>
        <w:tblpPr w:leftFromText="141" w:rightFromText="141" w:vertAnchor="text" w:horzAnchor="margin" w:tblpY="327"/>
        <w:tblW w:w="0" w:type="auto"/>
        <w:tblLook w:val="04A0" w:firstRow="1" w:lastRow="0" w:firstColumn="1" w:lastColumn="0" w:noHBand="0" w:noVBand="1"/>
      </w:tblPr>
      <w:tblGrid>
        <w:gridCol w:w="531"/>
        <w:gridCol w:w="3075"/>
        <w:gridCol w:w="5456"/>
      </w:tblGrid>
      <w:tr w:rsidR="002E0C86" w:rsidRPr="006F2288" w:rsidTr="002E0C86">
        <w:tc>
          <w:tcPr>
            <w:tcW w:w="531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075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eficit</w:t>
            </w:r>
          </w:p>
        </w:tc>
        <w:tc>
          <w:tcPr>
            <w:tcW w:w="5456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Cut-off values </w:t>
            </w:r>
          </w:p>
        </w:tc>
      </w:tr>
      <w:tr w:rsidR="002E0C86" w:rsidRPr="006F2288" w:rsidTr="002E0C86">
        <w:tc>
          <w:tcPr>
            <w:tcW w:w="531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075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rdiac disease </w:t>
            </w:r>
          </w:p>
        </w:tc>
        <w:tc>
          <w:tcPr>
            <w:tcW w:w="5456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= 0, Yes = 1</w:t>
            </w:r>
          </w:p>
        </w:tc>
      </w:tr>
      <w:tr w:rsidR="002E0C86" w:rsidRPr="006F2288" w:rsidTr="002E0C86">
        <w:tc>
          <w:tcPr>
            <w:tcW w:w="531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075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ipheral arterial disease</w:t>
            </w:r>
          </w:p>
        </w:tc>
        <w:tc>
          <w:tcPr>
            <w:tcW w:w="5456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= 0, Yes = 1</w:t>
            </w:r>
          </w:p>
        </w:tc>
      </w:tr>
      <w:tr w:rsidR="002E0C86" w:rsidRPr="006F2288" w:rsidTr="002E0C86">
        <w:tc>
          <w:tcPr>
            <w:tcW w:w="531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075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oke</w:t>
            </w:r>
          </w:p>
        </w:tc>
        <w:tc>
          <w:tcPr>
            <w:tcW w:w="5456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= 0, Yes = 1</w:t>
            </w:r>
          </w:p>
        </w:tc>
      </w:tr>
      <w:tr w:rsidR="002E0C86" w:rsidRPr="006F2288" w:rsidTr="002E0C86">
        <w:tc>
          <w:tcPr>
            <w:tcW w:w="531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3075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5456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= 0, Yes = 1</w:t>
            </w:r>
          </w:p>
        </w:tc>
      </w:tr>
      <w:tr w:rsidR="002E0C86" w:rsidRPr="006F2288" w:rsidTr="002E0C86">
        <w:tc>
          <w:tcPr>
            <w:tcW w:w="531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3075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ung disease</w:t>
            </w:r>
          </w:p>
        </w:tc>
        <w:tc>
          <w:tcPr>
            <w:tcW w:w="5456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= 0, Yes = 1</w:t>
            </w:r>
          </w:p>
        </w:tc>
      </w:tr>
      <w:tr w:rsidR="002E0C86" w:rsidRPr="006F2288" w:rsidTr="002E0C86">
        <w:tc>
          <w:tcPr>
            <w:tcW w:w="531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3075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steoarthritis</w:t>
            </w:r>
          </w:p>
        </w:tc>
        <w:tc>
          <w:tcPr>
            <w:tcW w:w="5456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= 0, Yes = 1</w:t>
            </w:r>
          </w:p>
        </w:tc>
      </w:tr>
      <w:tr w:rsidR="002E0C86" w:rsidRPr="006F2288" w:rsidTr="002E0C86">
        <w:tc>
          <w:tcPr>
            <w:tcW w:w="531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3075" w:type="dxa"/>
          </w:tcPr>
          <w:p w:rsidR="002E0C86" w:rsidRPr="006F2288" w:rsidRDefault="002E0C86" w:rsidP="002E0C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heumatoid arthritis</w:t>
            </w:r>
          </w:p>
        </w:tc>
        <w:tc>
          <w:tcPr>
            <w:tcW w:w="5456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= 0, Yes = 1</w:t>
            </w:r>
          </w:p>
        </w:tc>
      </w:tr>
      <w:tr w:rsidR="002E0C86" w:rsidRPr="006F2288" w:rsidTr="002E0C86">
        <w:tc>
          <w:tcPr>
            <w:tcW w:w="531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075" w:type="dxa"/>
          </w:tcPr>
          <w:p w:rsidR="002E0C86" w:rsidRPr="006F2288" w:rsidRDefault="002E0C86" w:rsidP="002E0C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ight loss</w:t>
            </w:r>
          </w:p>
        </w:tc>
        <w:tc>
          <w:tcPr>
            <w:tcW w:w="5456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= 0, Yes = 1</w:t>
            </w:r>
          </w:p>
        </w:tc>
      </w:tr>
      <w:tr w:rsidR="002E0C86" w:rsidRPr="006F2288" w:rsidTr="002E0C86">
        <w:tc>
          <w:tcPr>
            <w:tcW w:w="531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3075" w:type="dxa"/>
          </w:tcPr>
          <w:p w:rsidR="002E0C86" w:rsidRPr="006F2288" w:rsidRDefault="002E0C86" w:rsidP="002E0C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in while walking</w:t>
            </w:r>
          </w:p>
        </w:tc>
        <w:tc>
          <w:tcPr>
            <w:tcW w:w="5456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= 0, Yes = 1</w:t>
            </w:r>
          </w:p>
        </w:tc>
      </w:tr>
      <w:tr w:rsidR="002E0C86" w:rsidRPr="006F2288" w:rsidTr="002E0C86">
        <w:tc>
          <w:tcPr>
            <w:tcW w:w="531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 </w:t>
            </w:r>
          </w:p>
        </w:tc>
        <w:tc>
          <w:tcPr>
            <w:tcW w:w="3075" w:type="dxa"/>
          </w:tcPr>
          <w:p w:rsidR="002E0C86" w:rsidRPr="006F2288" w:rsidRDefault="002E0C86" w:rsidP="002E0C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stant pain</w:t>
            </w:r>
          </w:p>
        </w:tc>
        <w:tc>
          <w:tcPr>
            <w:tcW w:w="5456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= 0, Yes = 1</w:t>
            </w:r>
          </w:p>
        </w:tc>
      </w:tr>
      <w:tr w:rsidR="002857D5" w:rsidRPr="006F2288" w:rsidTr="002E0C86">
        <w:tc>
          <w:tcPr>
            <w:tcW w:w="531" w:type="dxa"/>
          </w:tcPr>
          <w:p w:rsidR="002857D5" w:rsidRPr="006F2288" w:rsidRDefault="002857D5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3075" w:type="dxa"/>
          </w:tcPr>
          <w:p w:rsidR="002857D5" w:rsidRPr="006F2288" w:rsidRDefault="002857D5" w:rsidP="002E0C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mory complaint</w:t>
            </w:r>
          </w:p>
        </w:tc>
        <w:tc>
          <w:tcPr>
            <w:tcW w:w="5456" w:type="dxa"/>
          </w:tcPr>
          <w:p w:rsidR="002857D5" w:rsidRPr="006F2288" w:rsidRDefault="002857D5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= 0, Yes = 1</w:t>
            </w:r>
          </w:p>
        </w:tc>
      </w:tr>
      <w:tr w:rsidR="002E0C86" w:rsidRPr="006F2288" w:rsidTr="002E0C86">
        <w:tc>
          <w:tcPr>
            <w:tcW w:w="531" w:type="dxa"/>
          </w:tcPr>
          <w:p w:rsidR="002E0C86" w:rsidRPr="006F2288" w:rsidRDefault="002E0C86" w:rsidP="009C0F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9C0FD8"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075" w:type="dxa"/>
          </w:tcPr>
          <w:p w:rsidR="002E0C86" w:rsidRPr="006F2288" w:rsidRDefault="002E0C86" w:rsidP="002E0C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eiving help with domestic tasks</w:t>
            </w:r>
          </w:p>
        </w:tc>
        <w:tc>
          <w:tcPr>
            <w:tcW w:w="5456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= 0, Yes = 1</w:t>
            </w:r>
          </w:p>
        </w:tc>
      </w:tr>
      <w:tr w:rsidR="002E0C86" w:rsidRPr="006F2288" w:rsidTr="002E0C86">
        <w:tc>
          <w:tcPr>
            <w:tcW w:w="531" w:type="dxa"/>
          </w:tcPr>
          <w:p w:rsidR="002E0C86" w:rsidRPr="006F2288" w:rsidRDefault="002E0C86" w:rsidP="009C0F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9C0FD8"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075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lk up/down staircase 15 steps without resting</w:t>
            </w:r>
          </w:p>
        </w:tc>
        <w:tc>
          <w:tcPr>
            <w:tcW w:w="5456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 = 0, Yes, with some difficulty = 0.25, Yes, with much difficulty = 0.50, Only with help = 0.75, No = 1</w:t>
            </w:r>
          </w:p>
        </w:tc>
      </w:tr>
      <w:tr w:rsidR="002E0C86" w:rsidRPr="006F2288" w:rsidTr="002E0C86">
        <w:tc>
          <w:tcPr>
            <w:tcW w:w="531" w:type="dxa"/>
          </w:tcPr>
          <w:p w:rsidR="002E0C86" w:rsidRPr="006F2288" w:rsidRDefault="002E0C86" w:rsidP="009C0F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9C0FD8"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3075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ess/undress self</w:t>
            </w:r>
          </w:p>
        </w:tc>
        <w:tc>
          <w:tcPr>
            <w:tcW w:w="5456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 = 0, Yes, with some difficulty = 0.25, Yes, with much difficulty = 0.50, Only with help = 0.75, No = 1</w:t>
            </w:r>
          </w:p>
        </w:tc>
      </w:tr>
      <w:tr w:rsidR="002E0C86" w:rsidRPr="006F2288" w:rsidTr="002E0C86">
        <w:tc>
          <w:tcPr>
            <w:tcW w:w="531" w:type="dxa"/>
          </w:tcPr>
          <w:p w:rsidR="002E0C86" w:rsidRPr="006F2288" w:rsidRDefault="002E0C86" w:rsidP="009C0F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9C0FD8"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3075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t down/stand up from chair</w:t>
            </w:r>
          </w:p>
        </w:tc>
        <w:tc>
          <w:tcPr>
            <w:tcW w:w="5456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 = 0, Yes, with some difficulty = 0.25, Yes, with much difficulty = 0.50, Only with help = 0.75, No = 1</w:t>
            </w:r>
          </w:p>
        </w:tc>
      </w:tr>
      <w:tr w:rsidR="002E0C86" w:rsidRPr="006F2288" w:rsidTr="002E0C86">
        <w:tc>
          <w:tcPr>
            <w:tcW w:w="531" w:type="dxa"/>
          </w:tcPr>
          <w:p w:rsidR="002E0C86" w:rsidRPr="006F2288" w:rsidRDefault="002E0C86" w:rsidP="009C0F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9C0FD8"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3075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t own toenails</w:t>
            </w:r>
          </w:p>
        </w:tc>
        <w:tc>
          <w:tcPr>
            <w:tcW w:w="5456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 = 0, Yes, with some difficulty = 0.25, Yes, with much difficulty = 0.50, Only with help = 0.75, No = 1</w:t>
            </w:r>
          </w:p>
        </w:tc>
      </w:tr>
      <w:tr w:rsidR="002857D5" w:rsidRPr="006F2288" w:rsidTr="002E0C86">
        <w:tc>
          <w:tcPr>
            <w:tcW w:w="531" w:type="dxa"/>
          </w:tcPr>
          <w:p w:rsidR="002857D5" w:rsidRPr="006F2288" w:rsidRDefault="009C0FD8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3075" w:type="dxa"/>
          </w:tcPr>
          <w:p w:rsidR="002857D5" w:rsidRPr="006F2288" w:rsidRDefault="002857D5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ke shower</w:t>
            </w:r>
          </w:p>
        </w:tc>
        <w:tc>
          <w:tcPr>
            <w:tcW w:w="5456" w:type="dxa"/>
          </w:tcPr>
          <w:p w:rsidR="002857D5" w:rsidRPr="006F2288" w:rsidRDefault="002857D5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 = 0, Yes, with some difficulty = 0.25, Yes, with much difficulty = 0.50, Only with help = 0.75, No = 1</w:t>
            </w:r>
          </w:p>
        </w:tc>
      </w:tr>
      <w:tr w:rsidR="002E0C86" w:rsidRPr="006F2288" w:rsidTr="002E0C86">
        <w:tc>
          <w:tcPr>
            <w:tcW w:w="531" w:type="dxa"/>
          </w:tcPr>
          <w:p w:rsidR="002E0C86" w:rsidRPr="006F2288" w:rsidRDefault="002E0C86" w:rsidP="009C0F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9C0FD8"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075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lk outside 5 minutes without stopping</w:t>
            </w:r>
          </w:p>
        </w:tc>
        <w:tc>
          <w:tcPr>
            <w:tcW w:w="5456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 = 0, Yes, with some difficulty = 0.25, Yes, with much difficulty = 0.50, Only with help = 0.75, No = 1</w:t>
            </w:r>
          </w:p>
        </w:tc>
      </w:tr>
      <w:tr w:rsidR="002E0C86" w:rsidRPr="006F2288" w:rsidTr="002E0C86">
        <w:tc>
          <w:tcPr>
            <w:tcW w:w="531" w:type="dxa"/>
          </w:tcPr>
          <w:p w:rsidR="002E0C86" w:rsidRPr="006F2288" w:rsidRDefault="002E0C86" w:rsidP="009C0F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9C0FD8"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3075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 of transportation</w:t>
            </w:r>
          </w:p>
        </w:tc>
        <w:tc>
          <w:tcPr>
            <w:tcW w:w="5456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 = 0, Yes, with some difficulty = 0.25, Yes, with much difficulty = 0.50, Only with help = 0.75, No = 1</w:t>
            </w:r>
          </w:p>
        </w:tc>
      </w:tr>
      <w:tr w:rsidR="002E0C86" w:rsidRPr="006F2288" w:rsidTr="002E0C86">
        <w:tc>
          <w:tcPr>
            <w:tcW w:w="531" w:type="dxa"/>
          </w:tcPr>
          <w:p w:rsidR="002E0C86" w:rsidRPr="006F2288" w:rsidRDefault="009C0FD8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3075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is your health in general?</w:t>
            </w:r>
          </w:p>
        </w:tc>
        <w:tc>
          <w:tcPr>
            <w:tcW w:w="5456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cellent = 0, Good = 0.25, Fair = 0.50, Sometimes good/bad = 0.75, Poor = 1</w:t>
            </w:r>
          </w:p>
        </w:tc>
      </w:tr>
      <w:tr w:rsidR="002E0C86" w:rsidRPr="006F2288" w:rsidTr="002E0C86">
        <w:tc>
          <w:tcPr>
            <w:tcW w:w="531" w:type="dxa"/>
          </w:tcPr>
          <w:p w:rsidR="002E0C86" w:rsidRPr="006F2288" w:rsidRDefault="009C0FD8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3075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el depressed (CES-D)</w:t>
            </w:r>
          </w:p>
        </w:tc>
        <w:tc>
          <w:tcPr>
            <w:tcW w:w="5456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rely or never = 0, Some of the time = 0.33, Occasionally = 0.66, Mostly or always = 1</w:t>
            </w:r>
          </w:p>
        </w:tc>
      </w:tr>
      <w:tr w:rsidR="002E0C86" w:rsidRPr="006F2288" w:rsidTr="002E0C86">
        <w:tc>
          <w:tcPr>
            <w:tcW w:w="531" w:type="dxa"/>
          </w:tcPr>
          <w:p w:rsidR="002E0C86" w:rsidRPr="006F2288" w:rsidRDefault="002857D5" w:rsidP="009C0F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9C0FD8"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075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el everything is an effort (CES-D)</w:t>
            </w:r>
          </w:p>
        </w:tc>
        <w:tc>
          <w:tcPr>
            <w:tcW w:w="5456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rely or never = 0, Some of the time = 0.33, Occasionally = 0.66, Mostly or always = 1</w:t>
            </w:r>
          </w:p>
        </w:tc>
      </w:tr>
      <w:tr w:rsidR="002E0C86" w:rsidRPr="006F2288" w:rsidTr="002E0C86">
        <w:tc>
          <w:tcPr>
            <w:tcW w:w="531" w:type="dxa"/>
          </w:tcPr>
          <w:p w:rsidR="002E0C86" w:rsidRPr="006F2288" w:rsidRDefault="002857D5" w:rsidP="009C0F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9C0FD8"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075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el happy (CES-D)</w:t>
            </w:r>
          </w:p>
        </w:tc>
        <w:tc>
          <w:tcPr>
            <w:tcW w:w="5456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tly or always = 0, Occasionally = 0.33, Some of the time = 0.66, Rarely or never = 1</w:t>
            </w:r>
          </w:p>
        </w:tc>
      </w:tr>
      <w:tr w:rsidR="002E0C86" w:rsidRPr="006F2288" w:rsidTr="002E0C86">
        <w:tc>
          <w:tcPr>
            <w:tcW w:w="531" w:type="dxa"/>
          </w:tcPr>
          <w:p w:rsidR="002E0C86" w:rsidRPr="006F2288" w:rsidRDefault="009C0FD8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3075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el lonely (CES-D)</w:t>
            </w:r>
          </w:p>
        </w:tc>
        <w:tc>
          <w:tcPr>
            <w:tcW w:w="5456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rely or never = 0, Some of the time = 0.33, Occasionally = 0.66, Mostly or always = 1</w:t>
            </w:r>
          </w:p>
        </w:tc>
      </w:tr>
      <w:tr w:rsidR="002E0C86" w:rsidRPr="006F2288" w:rsidTr="002E0C86">
        <w:tc>
          <w:tcPr>
            <w:tcW w:w="531" w:type="dxa"/>
          </w:tcPr>
          <w:p w:rsidR="002E0C86" w:rsidRPr="006F2288" w:rsidRDefault="009C0FD8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3075" w:type="dxa"/>
          </w:tcPr>
          <w:p w:rsidR="002E0C86" w:rsidRPr="006F2288" w:rsidRDefault="002E0C86" w:rsidP="002857D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stless </w:t>
            </w:r>
            <w:r w:rsidR="002857D5"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eep</w:t>
            </w: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CES-D)</w:t>
            </w:r>
          </w:p>
        </w:tc>
        <w:tc>
          <w:tcPr>
            <w:tcW w:w="5456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tly or always = 0, Occasionally = 0.33, Some of the time = 0.66, Rarely or never = 1</w:t>
            </w:r>
          </w:p>
        </w:tc>
      </w:tr>
      <w:tr w:rsidR="002E0C86" w:rsidRPr="006F2288" w:rsidTr="002E0C86">
        <w:tc>
          <w:tcPr>
            <w:tcW w:w="531" w:type="dxa"/>
          </w:tcPr>
          <w:p w:rsidR="002E0C86" w:rsidRPr="006F2288" w:rsidRDefault="002857D5" w:rsidP="009C0F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9C0FD8"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3075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uld not get going (CES-D)</w:t>
            </w:r>
          </w:p>
        </w:tc>
        <w:tc>
          <w:tcPr>
            <w:tcW w:w="5456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rely or never = 0, Some of the time = 0.33, Occasionally = 0.66, Mostly or always = 1</w:t>
            </w:r>
          </w:p>
        </w:tc>
      </w:tr>
      <w:tr w:rsidR="002E0C86" w:rsidRPr="006F2288" w:rsidTr="002E0C86">
        <w:tc>
          <w:tcPr>
            <w:tcW w:w="531" w:type="dxa"/>
          </w:tcPr>
          <w:p w:rsidR="002E0C86" w:rsidRPr="006F2288" w:rsidRDefault="002857D5" w:rsidP="009C0F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9C0FD8"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3075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ientation time (MMSE)</w:t>
            </w:r>
          </w:p>
        </w:tc>
        <w:tc>
          <w:tcPr>
            <w:tcW w:w="5456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ve correct = 0,  One wrong = 0.50, Two or more wrong = 1</w:t>
            </w:r>
          </w:p>
        </w:tc>
      </w:tr>
      <w:tr w:rsidR="002E0C86" w:rsidRPr="006F2288" w:rsidTr="002E0C86">
        <w:tc>
          <w:tcPr>
            <w:tcW w:w="531" w:type="dxa"/>
          </w:tcPr>
          <w:p w:rsidR="002E0C86" w:rsidRPr="006F2288" w:rsidRDefault="002857D5" w:rsidP="009C0F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9C0FD8"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075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ientation place (MMSE)</w:t>
            </w:r>
          </w:p>
        </w:tc>
        <w:tc>
          <w:tcPr>
            <w:tcW w:w="5456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ve correct = 0,  One wrong = 0.50, Two or more wrong = 1</w:t>
            </w:r>
          </w:p>
        </w:tc>
      </w:tr>
      <w:tr w:rsidR="002E0C86" w:rsidRPr="006F2288" w:rsidTr="002E0C86">
        <w:tc>
          <w:tcPr>
            <w:tcW w:w="531" w:type="dxa"/>
          </w:tcPr>
          <w:p w:rsidR="002E0C86" w:rsidRPr="006F2288" w:rsidRDefault="002857D5" w:rsidP="009C0F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9C0FD8"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3075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ention (MMSE)</w:t>
            </w:r>
          </w:p>
        </w:tc>
        <w:tc>
          <w:tcPr>
            <w:tcW w:w="5456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ve correct = 0,  One or two wrong = 0.50, Three or more wrong = 1</w:t>
            </w:r>
          </w:p>
        </w:tc>
      </w:tr>
      <w:tr w:rsidR="002E0C86" w:rsidRPr="006F2288" w:rsidTr="002E0C86">
        <w:tc>
          <w:tcPr>
            <w:tcW w:w="531" w:type="dxa"/>
          </w:tcPr>
          <w:p w:rsidR="002E0C86" w:rsidRPr="006F2288" w:rsidRDefault="009C0FD8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3075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all (MMSE)</w:t>
            </w:r>
          </w:p>
        </w:tc>
        <w:tc>
          <w:tcPr>
            <w:tcW w:w="5456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ee correct = 0, Two correct = 0.50, One or zero correct = 1</w:t>
            </w:r>
          </w:p>
        </w:tc>
      </w:tr>
      <w:tr w:rsidR="002E0C86" w:rsidRPr="006F2288" w:rsidTr="002E0C86">
        <w:tc>
          <w:tcPr>
            <w:tcW w:w="531" w:type="dxa"/>
          </w:tcPr>
          <w:p w:rsidR="002E0C86" w:rsidRPr="006F2288" w:rsidRDefault="009C0FD8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3075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it speed (6 meters)</w:t>
            </w:r>
          </w:p>
        </w:tc>
        <w:tc>
          <w:tcPr>
            <w:tcW w:w="5456" w:type="dxa"/>
          </w:tcPr>
          <w:p w:rsidR="002E0C86" w:rsidRPr="006F2288" w:rsidRDefault="002E0C86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al = 0, Slow (&gt;10 sec) or physically unable = 1</w:t>
            </w:r>
          </w:p>
        </w:tc>
      </w:tr>
      <w:tr w:rsidR="00F3420A" w:rsidRPr="006F2288" w:rsidTr="002E0C86">
        <w:tc>
          <w:tcPr>
            <w:tcW w:w="531" w:type="dxa"/>
          </w:tcPr>
          <w:p w:rsidR="00F3420A" w:rsidRPr="006F2288" w:rsidRDefault="009C0FD8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3075" w:type="dxa"/>
          </w:tcPr>
          <w:p w:rsidR="00F3420A" w:rsidRPr="006F2288" w:rsidRDefault="00F3420A" w:rsidP="00865C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rip strength </w:t>
            </w:r>
          </w:p>
        </w:tc>
        <w:tc>
          <w:tcPr>
            <w:tcW w:w="5456" w:type="dxa"/>
          </w:tcPr>
          <w:p w:rsidR="00F3420A" w:rsidRPr="006F2288" w:rsidRDefault="00F3420A" w:rsidP="00F342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al = 0, Weak = 1</w:t>
            </w:r>
          </w:p>
          <w:p w:rsidR="00F3420A" w:rsidRPr="006F2288" w:rsidRDefault="00F3420A" w:rsidP="00F342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n: </w:t>
            </w:r>
          </w:p>
          <w:p w:rsidR="00F3420A" w:rsidRPr="006F2288" w:rsidRDefault="00F3420A" w:rsidP="00F342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MI &lt; 23.09 and GS &lt;= </w:t>
            </w:r>
            <w:r w:rsidR="00AA3A1C"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9 </w:t>
            </w: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1</w:t>
            </w:r>
          </w:p>
          <w:p w:rsidR="00F3420A" w:rsidRPr="006F2288" w:rsidRDefault="00F3420A" w:rsidP="00F342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 &gt;= 23.10 &amp;</w:t>
            </w:r>
            <w:r w:rsidR="00AA3A1C"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MI &lt;= 26.09 and</w:t>
            </w: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S &lt;= 30 = 1</w:t>
            </w:r>
          </w:p>
          <w:p w:rsidR="00F3420A" w:rsidRPr="006F2288" w:rsidRDefault="00F3420A" w:rsidP="00AA3A1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MI </w:t>
            </w:r>
            <w:r w:rsidR="00AA3A1C"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= 26.1 &amp; BMI &lt;= 28 and GS &lt;= 30 = 1</w:t>
            </w:r>
          </w:p>
          <w:p w:rsidR="00AA3A1C" w:rsidRPr="006F2288" w:rsidRDefault="00AA3A1C" w:rsidP="00AA3A1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 &gt;= 28.01 and GS &lt;= 32 = 1</w:t>
            </w:r>
          </w:p>
          <w:p w:rsidR="00AA3A1C" w:rsidRPr="006F2288" w:rsidRDefault="00AA3A1C" w:rsidP="00AA3A1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men:</w:t>
            </w:r>
          </w:p>
          <w:p w:rsidR="00AA3A1C" w:rsidRPr="006F2288" w:rsidRDefault="00AA3A1C" w:rsidP="00AA3A1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 &lt; 23.09 and GS &lt;= 17 = 1</w:t>
            </w:r>
          </w:p>
          <w:p w:rsidR="00AA3A1C" w:rsidRPr="006F2288" w:rsidRDefault="00AA3A1C" w:rsidP="00AA3A1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 &gt;= 23.10 &amp; BMI &lt;= 26.09 and 17.3 &lt;= 30 = 1</w:t>
            </w:r>
          </w:p>
          <w:p w:rsidR="00AA3A1C" w:rsidRPr="006F2288" w:rsidRDefault="00AA3A1C" w:rsidP="00AA3A1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 &gt;= 26.1 &amp; BMI &lt;= 28 and GS &lt;= 18 = 1</w:t>
            </w:r>
          </w:p>
          <w:p w:rsidR="00AA3A1C" w:rsidRPr="006F2288" w:rsidRDefault="00AA3A1C" w:rsidP="00AA3A1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22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 &gt;= 28.01 and GS &lt;= 21 = 1</w:t>
            </w:r>
          </w:p>
          <w:p w:rsidR="00AA3A1C" w:rsidRPr="006F2288" w:rsidRDefault="00AA3A1C" w:rsidP="00AA3A1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6F2288" w:rsidRDefault="006F2288">
      <w:pPr>
        <w:rPr>
          <w:rFonts w:ascii="Times New Roman" w:hAnsi="Times New Roman" w:cs="Times New Roman"/>
          <w:sz w:val="18"/>
          <w:szCs w:val="18"/>
          <w:lang w:val="en-GB"/>
        </w:rPr>
      </w:pPr>
    </w:p>
    <w:p w:rsidR="006F2288" w:rsidRPr="006F2288" w:rsidRDefault="006F2288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6F2288">
        <w:rPr>
          <w:rFonts w:ascii="Times New Roman" w:hAnsi="Times New Roman" w:cs="Times New Roman"/>
          <w:sz w:val="18"/>
          <w:szCs w:val="18"/>
          <w:lang w:val="en-GB"/>
        </w:rPr>
        <w:t>All health deficits had &lt;5% missing values, and the FI was calculated only for participants who provided valid information for at least 80% of the health deficits, which applied to &gt;99% in each wave.</w:t>
      </w:r>
    </w:p>
    <w:sectPr w:rsidR="006F2288" w:rsidRPr="006F22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C86"/>
    <w:rsid w:val="002857D5"/>
    <w:rsid w:val="002E0C86"/>
    <w:rsid w:val="006F2288"/>
    <w:rsid w:val="009C0FD8"/>
    <w:rsid w:val="00AA3A1C"/>
    <w:rsid w:val="00D92DB2"/>
    <w:rsid w:val="00EB0074"/>
    <w:rsid w:val="00F34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F0D191"/>
  <w15:chartTrackingRefBased/>
  <w15:docId w15:val="{CEBF9D64-B4C0-45DC-AB73-C00A3F554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E0C8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3</Words>
  <Characters>2854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ät Graz</Company>
  <LinksUpToDate>false</LinksUpToDate>
  <CharactersWithSpaces>3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z, Erwin</dc:creator>
  <cp:keywords/>
  <dc:description/>
  <cp:lastModifiedBy>Stolz, Erwin</cp:lastModifiedBy>
  <cp:revision>5</cp:revision>
  <dcterms:created xsi:type="dcterms:W3CDTF">2021-09-27T08:01:00Z</dcterms:created>
  <dcterms:modified xsi:type="dcterms:W3CDTF">2021-09-28T09:20:00Z</dcterms:modified>
</cp:coreProperties>
</file>